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47C7" w:rsidRPr="003A3570" w:rsidRDefault="00EE47C7" w:rsidP="00EE47C7">
      <w:pPr>
        <w:pStyle w:val="SOMContent"/>
        <w:rPr>
          <w:rFonts w:asciiTheme="minorBidi" w:hAnsiTheme="minorBidi"/>
          <w:sz w:val="22"/>
          <w:szCs w:val="22"/>
        </w:rPr>
      </w:pPr>
    </w:p>
    <w:tbl>
      <w:tblPr>
        <w:tblW w:w="11334" w:type="dxa"/>
        <w:tblInd w:w="-1445" w:type="dxa"/>
        <w:tblLook w:val="04A0" w:firstRow="1" w:lastRow="0" w:firstColumn="1" w:lastColumn="0" w:noHBand="0" w:noVBand="1"/>
      </w:tblPr>
      <w:tblGrid>
        <w:gridCol w:w="1530"/>
        <w:gridCol w:w="3420"/>
        <w:gridCol w:w="1620"/>
        <w:gridCol w:w="1194"/>
        <w:gridCol w:w="1343"/>
        <w:gridCol w:w="2227"/>
      </w:tblGrid>
      <w:tr w:rsidR="00EE47C7" w:rsidRPr="003A3570" w:rsidTr="00EE47C7">
        <w:trPr>
          <w:trHeight w:val="288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GO term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eggNOG</w:t>
            </w:r>
            <w:proofErr w:type="spellEnd"/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ortholog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EBEgT12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EBEgB8</w:t>
            </w: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Type</w:t>
            </w:r>
          </w:p>
        </w:tc>
      </w:tr>
      <w:tr w:rsidR="00EE47C7" w:rsidRPr="003A3570" w:rsidTr="00EE47C7">
        <w:trPr>
          <w:trHeight w:val="80"/>
        </w:trPr>
        <w:tc>
          <w:tcPr>
            <w:tcW w:w="15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O:0005984</w:t>
            </w:r>
          </w:p>
        </w:tc>
        <w:tc>
          <w:tcPr>
            <w:tcW w:w="34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isaccharide metabolic proces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IFT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ddition in bee</w:t>
            </w: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r yeasts  </w:t>
            </w:r>
          </w:p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5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KJX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KW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42"/>
        </w:trPr>
        <w:tc>
          <w:tcPr>
            <w:tcW w:w="15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O:0006081</w:t>
            </w:r>
          </w:p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ellular aldehyde metabolic proces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JQS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5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JKG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107"/>
        </w:trPr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IG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O:0009110</w:t>
            </w:r>
          </w:p>
        </w:tc>
        <w:tc>
          <w:tcPr>
            <w:tcW w:w="34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Vitamin biosynthetic proces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IHX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KY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4E8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323"/>
        </w:trPr>
        <w:tc>
          <w:tcPr>
            <w:tcW w:w="15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O:004236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ater-soluble vitamin biosynthetic proces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IHX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ater-soluble vitamin biosynthetic proces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KY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ater-soluble vitamin biosynthetic proces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4E8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O:004282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yridoxal phosphate metabolic proces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PA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O:004282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yridoxal phosphate biosynthetic proces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PA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O:0043328</w:t>
            </w:r>
          </w:p>
        </w:tc>
        <w:tc>
          <w:tcPr>
            <w:tcW w:w="34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Protein targeting to vacuole involved in ubiquitin-dependent protein catabolic process via the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ultivesicular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body sorting pathwa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K0Q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IVB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NY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58"/>
        </w:trPr>
        <w:tc>
          <w:tcPr>
            <w:tcW w:w="15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bookmarkStart w:id="0" w:name="_GoBack" w:colFirst="5" w:colLast="6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O:0008643</w:t>
            </w:r>
          </w:p>
        </w:tc>
        <w:tc>
          <w:tcPr>
            <w:tcW w:w="34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arbohydrate transpor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N1H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EE47C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eletion in bee</w:t>
            </w: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r yeasts </w:t>
            </w: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J8X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RV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MB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O:0008645</w:t>
            </w:r>
          </w:p>
        </w:tc>
        <w:tc>
          <w:tcPr>
            <w:tcW w:w="34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exose transpor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N1H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J8X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RV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MB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O:0015749</w:t>
            </w:r>
          </w:p>
        </w:tc>
        <w:tc>
          <w:tcPr>
            <w:tcW w:w="34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onosaccharide transpor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N1H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J8X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RV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MB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O:0015758</w:t>
            </w:r>
          </w:p>
        </w:tc>
        <w:tc>
          <w:tcPr>
            <w:tcW w:w="34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lucose transpor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N1H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J8X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RV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161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O:0034219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arbohydrate transmembrane transpor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MB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O:0035428</w:t>
            </w:r>
          </w:p>
        </w:tc>
        <w:tc>
          <w:tcPr>
            <w:tcW w:w="34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exose transmembrane transport</w:t>
            </w:r>
          </w:p>
        </w:tc>
        <w:tc>
          <w:tcPr>
            <w:tcW w:w="16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MB9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O:0035725</w:t>
            </w:r>
          </w:p>
        </w:tc>
        <w:tc>
          <w:tcPr>
            <w:tcW w:w="342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Sodium ion transmembrane </w:t>
            </w: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lastRenderedPageBreak/>
              <w:t>transpor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lastRenderedPageBreak/>
              <w:t>03JK3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lastRenderedPageBreak/>
              <w:t>GO:0043328</w:t>
            </w:r>
          </w:p>
        </w:tc>
        <w:tc>
          <w:tcPr>
            <w:tcW w:w="3420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Protein targeting to vacuole involved in ubiquitin-dependent protein catabolic process via the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ultivesicular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body sorting pathway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SGF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KAZ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O:0044275</w:t>
            </w:r>
          </w:p>
        </w:tc>
        <w:tc>
          <w:tcPr>
            <w:tcW w:w="34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ellular carbohydrate catabolic proces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4E8B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KTY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I8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O:0055085</w:t>
            </w:r>
          </w:p>
        </w:tc>
        <w:tc>
          <w:tcPr>
            <w:tcW w:w="34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ransmembrane transpor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JK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I8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K7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IHF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KEF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IVI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M1M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K4P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IS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4DIT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KUX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K6X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JW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J2Y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IE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RPI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PU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4DWX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M2I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JM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MQQ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TTF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IQY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RM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N4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KF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UR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TA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I9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K2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R0H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IWW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SZ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IP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T0Y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ICG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IIH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J8X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bookmarkEnd w:id="0"/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IHP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IR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MB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P9J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W0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N8M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KCM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PG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  <w:tr w:rsidR="00EE47C7" w:rsidRPr="003A3570" w:rsidTr="00EE47C7">
        <w:trPr>
          <w:trHeight w:val="288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O:1901678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ron coordination entity transpor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3RZW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47C7" w:rsidRPr="003A3570" w:rsidRDefault="00EE47C7" w:rsidP="005F5D26">
            <w:pPr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</w:p>
        </w:tc>
      </w:tr>
    </w:tbl>
    <w:p w:rsidR="00EE47C7" w:rsidRPr="003A3570" w:rsidRDefault="00EE47C7" w:rsidP="00EE47C7">
      <w:pPr>
        <w:rPr>
          <w:rFonts w:asciiTheme="minorBidi" w:hAnsiTheme="minorBidi"/>
          <w:sz w:val="22"/>
          <w:szCs w:val="22"/>
        </w:rPr>
      </w:pPr>
    </w:p>
    <w:p w:rsidR="00EE47C7" w:rsidRPr="003A3570" w:rsidRDefault="00EE47C7" w:rsidP="00EE47C7">
      <w:pPr>
        <w:pStyle w:val="SOMContent"/>
        <w:rPr>
          <w:b/>
          <w:bCs/>
          <w:sz w:val="22"/>
          <w:szCs w:val="22"/>
        </w:rPr>
      </w:pPr>
    </w:p>
    <w:p w:rsidR="00EE47C7" w:rsidRPr="003A3570" w:rsidRDefault="00EE47C7" w:rsidP="00EE47C7">
      <w:pPr>
        <w:pStyle w:val="SOMContent"/>
        <w:ind w:left="720" w:hanging="270"/>
        <w:rPr>
          <w:sz w:val="22"/>
          <w:szCs w:val="22"/>
        </w:rPr>
      </w:pPr>
      <w:r w:rsidRPr="003A3570">
        <w:rPr>
          <w:sz w:val="22"/>
          <w:szCs w:val="22"/>
        </w:rPr>
        <w:tab/>
      </w:r>
    </w:p>
    <w:p w:rsidR="00BC7033" w:rsidRDefault="00BC7033"/>
    <w:sectPr w:rsidR="00BC7033" w:rsidSect="00AF389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EE47C7"/>
    <w:rsid w:val="001E6626"/>
    <w:rsid w:val="00AF3895"/>
    <w:rsid w:val="00BC7033"/>
    <w:rsid w:val="00C54649"/>
    <w:rsid w:val="00DD74FA"/>
    <w:rsid w:val="00EE47C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45441"/>
  <w15:chartTrackingRefBased/>
  <w15:docId w15:val="{CAE03D57-BD08-423C-A4B5-525F86C0A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47C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Content">
    <w:name w:val="SOMContent"/>
    <w:basedOn w:val="Normal"/>
    <w:link w:val="SOMContentChar"/>
    <w:rsid w:val="00EE47C7"/>
    <w:pPr>
      <w:spacing w:before="120"/>
    </w:pPr>
    <w:rPr>
      <w:szCs w:val="24"/>
    </w:rPr>
  </w:style>
  <w:style w:type="character" w:customStyle="1" w:styleId="SOMContentChar">
    <w:name w:val="SOMContent Char"/>
    <w:basedOn w:val="DefaultParagraphFont"/>
    <w:link w:val="SOMContent"/>
    <w:rsid w:val="00EE47C7"/>
    <w:rPr>
      <w:rFonts w:ascii="Times New Roman" w:eastAsia="Times New Roman" w:hAnsi="Times New Roman" w:cs="Times New Roman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1</cp:revision>
  <dcterms:created xsi:type="dcterms:W3CDTF">2019-03-14T13:14:00Z</dcterms:created>
  <dcterms:modified xsi:type="dcterms:W3CDTF">2019-03-14T13:18:00Z</dcterms:modified>
</cp:coreProperties>
</file>